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371D2" w14:textId="210E3EC3" w:rsidR="0074063B" w:rsidRDefault="0074063B" w:rsidP="007406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scription of Supplementary Files</w:t>
      </w:r>
    </w:p>
    <w:p w14:paraId="3AFD7B5F" w14:textId="77777777" w:rsidR="0074063B" w:rsidRDefault="0074063B" w:rsidP="007406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3D0374" w14:textId="0A0F1C7E" w:rsidR="0074063B" w:rsidRPr="006E3B7D" w:rsidRDefault="0074063B" w:rsidP="007406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74063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063B">
        <w:rPr>
          <w:rFonts w:ascii="Times New Roman" w:hAnsi="Times New Roman" w:cs="Times New Roman"/>
          <w:sz w:val="24"/>
          <w:szCs w:val="24"/>
        </w:rPr>
        <w:t xml:space="preserve"> </w:t>
      </w:r>
      <w:r w:rsidRPr="008B1E6A">
        <w:rPr>
          <w:rFonts w:ascii="Times New Roman" w:hAnsi="Times New Roman" w:cs="Times New Roman"/>
          <w:b/>
          <w:bCs/>
          <w:sz w:val="24"/>
          <w:szCs w:val="24"/>
        </w:rPr>
        <w:t>Numbers of mosquitoes selected for DNA extraction and 16S rRNA sequencing.</w:t>
      </w:r>
      <w:r w:rsidRPr="0074063B">
        <w:rPr>
          <w:rFonts w:ascii="Times New Roman" w:hAnsi="Times New Roman" w:cs="Times New Roman"/>
          <w:sz w:val="24"/>
          <w:szCs w:val="24"/>
        </w:rPr>
        <w:t xml:space="preserve"> Mosquitoes were allocated to a concentration/time group based on the concentration of deltamethrin to which they were exposed, the period of follow up post exposure and whether they survived exposure. A selection from each group were pooled in </w:t>
      </w:r>
      <w:r w:rsidRPr="006E3B7D">
        <w:rPr>
          <w:rFonts w:ascii="Times New Roman" w:hAnsi="Times New Roman" w:cs="Times New Roman"/>
          <w:sz w:val="24"/>
          <w:szCs w:val="24"/>
        </w:rPr>
        <w:t>groups of three and sequenced.</w:t>
      </w:r>
    </w:p>
    <w:p w14:paraId="77EEA355" w14:textId="3C2F4FBD" w:rsidR="00132D1B" w:rsidRDefault="00132D1B" w:rsidP="00132D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13027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027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0273">
        <w:rPr>
          <w:rFonts w:ascii="Times New Roman" w:hAnsi="Times New Roman" w:cs="Times New Roman"/>
          <w:b/>
          <w:bCs/>
          <w:sz w:val="24"/>
          <w:szCs w:val="24"/>
        </w:rPr>
        <w:t xml:space="preserve">Beta diversity outputs, showing no significant difference between rarefied and non-rarefied data. </w:t>
      </w:r>
      <w:r w:rsidRPr="00130273">
        <w:rPr>
          <w:rFonts w:ascii="Times New Roman" w:hAnsi="Times New Roman" w:cs="Times New Roman"/>
          <w:sz w:val="24"/>
          <w:szCs w:val="24"/>
        </w:rPr>
        <w:t xml:space="preserve">Samples which fail to meet the rarefaction depth are excluded from analysis, therefore the sample sizes of rarefied data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130273">
        <w:rPr>
          <w:rFonts w:ascii="Times New Roman" w:hAnsi="Times New Roman" w:cs="Times New Roman"/>
          <w:sz w:val="24"/>
          <w:szCs w:val="24"/>
        </w:rPr>
        <w:t xml:space="preserve"> reduced.</w:t>
      </w:r>
    </w:p>
    <w:p w14:paraId="4FEC4271" w14:textId="6EBC16C7" w:rsidR="005A4178" w:rsidRPr="008B1E6A" w:rsidRDefault="006E3B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3B7D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6E3B7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32D1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E3B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E7998">
        <w:rPr>
          <w:rFonts w:ascii="Times New Roman" w:hAnsi="Times New Roman" w:cs="Times New Roman"/>
          <w:sz w:val="24"/>
          <w:szCs w:val="24"/>
        </w:rPr>
        <w:t xml:space="preserve"> </w:t>
      </w:r>
      <w:r w:rsidR="000E7998" w:rsidRPr="008B1E6A">
        <w:rPr>
          <w:rFonts w:ascii="Times New Roman" w:hAnsi="Times New Roman" w:cs="Times New Roman"/>
          <w:b/>
          <w:bCs/>
          <w:sz w:val="24"/>
          <w:szCs w:val="24"/>
        </w:rPr>
        <w:t>Summary statistics of raw sequencing outputs and resulting data following denoising with Dada2 and filtering.</w:t>
      </w:r>
    </w:p>
    <w:p w14:paraId="3505E495" w14:textId="06D95064" w:rsidR="0024559A" w:rsidRDefault="0024559A">
      <w:pPr>
        <w:rPr>
          <w:rFonts w:ascii="Times New Roman" w:hAnsi="Times New Roman" w:cs="Times New Roman"/>
          <w:sz w:val="24"/>
          <w:szCs w:val="24"/>
        </w:rPr>
      </w:pPr>
      <w:r w:rsidRPr="005B6418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5B641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32D1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B64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0273" w:rsidRPr="005B6418">
        <w:rPr>
          <w:rFonts w:ascii="Times New Roman" w:hAnsi="Times New Roman" w:cs="Times New Roman"/>
          <w:b/>
          <w:bCs/>
          <w:sz w:val="24"/>
          <w:szCs w:val="24"/>
        </w:rPr>
        <w:t xml:space="preserve"> Relative abundances of bacterial species present in mosquitoes, grouped by age and resistance status. </w:t>
      </w:r>
      <w:r w:rsidR="00130273" w:rsidRPr="005B6418">
        <w:rPr>
          <w:rFonts w:ascii="Times New Roman" w:hAnsi="Times New Roman" w:cs="Times New Roman"/>
          <w:sz w:val="24"/>
          <w:szCs w:val="24"/>
        </w:rPr>
        <w:t>Taxa are annotated to genus or lowest possible taxonomic level (square brackets).</w:t>
      </w:r>
    </w:p>
    <w:p w14:paraId="1E3E34AB" w14:textId="589FEF3D" w:rsidR="001962E8" w:rsidRPr="00130273" w:rsidRDefault="001962E8">
      <w:pPr>
        <w:rPr>
          <w:rFonts w:ascii="Times New Roman" w:hAnsi="Times New Roman" w:cs="Times New Roman"/>
          <w:sz w:val="24"/>
          <w:szCs w:val="24"/>
        </w:rPr>
      </w:pPr>
      <w:r w:rsidRPr="001962E8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1962E8">
        <w:rPr>
          <w:rFonts w:ascii="Times New Roman" w:hAnsi="Times New Roman" w:cs="Times New Roman"/>
          <w:b/>
          <w:bCs/>
          <w:sz w:val="24"/>
          <w:szCs w:val="24"/>
        </w:rPr>
        <w:t xml:space="preserve">Table S5. Differential rankings for features and taxa present in </w:t>
      </w:r>
      <w:proofErr w:type="gramStart"/>
      <w:r w:rsidRPr="001962E8">
        <w:rPr>
          <w:rFonts w:ascii="Times New Roman" w:hAnsi="Times New Roman" w:cs="Times New Roman"/>
          <w:b/>
          <w:bCs/>
          <w:sz w:val="24"/>
          <w:szCs w:val="24"/>
        </w:rPr>
        <w:t>2-3 day</w:t>
      </w:r>
      <w:proofErr w:type="gramEnd"/>
      <w:r w:rsidRPr="001962E8">
        <w:rPr>
          <w:rFonts w:ascii="Times New Roman" w:hAnsi="Times New Roman" w:cs="Times New Roman"/>
          <w:b/>
          <w:bCs/>
          <w:sz w:val="24"/>
          <w:szCs w:val="24"/>
        </w:rPr>
        <w:t xml:space="preserve"> old </w:t>
      </w:r>
      <w:r w:rsidRPr="001962E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. </w:t>
      </w:r>
      <w:proofErr w:type="spellStart"/>
      <w:r w:rsidRPr="001962E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luzzii</w:t>
      </w:r>
      <w:proofErr w:type="spellEnd"/>
      <w:r w:rsidRPr="001962E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Pr="001962E8">
        <w:rPr>
          <w:rFonts w:ascii="Times New Roman" w:hAnsi="Times New Roman" w:cs="Times New Roman"/>
          <w:b/>
          <w:bCs/>
          <w:sz w:val="24"/>
          <w:szCs w:val="24"/>
        </w:rPr>
        <w:t>as computed by Songbird.</w:t>
      </w:r>
      <w:r w:rsidRPr="001962E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ABE7CC" w14:textId="59D3B138" w:rsidR="00A70521" w:rsidRPr="00A70521" w:rsidRDefault="00A70521">
      <w:pPr>
        <w:rPr>
          <w:b/>
          <w:bCs/>
        </w:rPr>
      </w:pPr>
      <w:r w:rsidRPr="00897E8B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897E8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97E8B">
        <w:rPr>
          <w:rFonts w:ascii="Times New Roman" w:hAnsi="Times New Roman" w:cs="Times New Roman"/>
          <w:b/>
          <w:bCs/>
          <w:sz w:val="24"/>
          <w:szCs w:val="24"/>
        </w:rPr>
        <w:t>. Quality plots for forward (a) and reverse (b) untrimmed reads, generated in Qiime2.</w:t>
      </w:r>
      <w:r w:rsidRPr="00897E8B">
        <w:rPr>
          <w:rFonts w:ascii="Times New Roman" w:hAnsi="Times New Roman" w:cs="Times New Roman"/>
          <w:sz w:val="24"/>
          <w:szCs w:val="24"/>
        </w:rPr>
        <w:t xml:space="preserve"> Low quality forward reads resulted in sequence loss due to failure of strands to merge during denoising, therefore only the reverse reads were used for downstream analysis.</w:t>
      </w:r>
      <w:r>
        <w:t xml:space="preserve"> </w:t>
      </w:r>
    </w:p>
    <w:p w14:paraId="3B103B87" w14:textId="7CD06E7B" w:rsidR="007652FA" w:rsidRPr="00897E8B" w:rsidRDefault="007652FA">
      <w:pPr>
        <w:rPr>
          <w:rFonts w:ascii="Times New Roman" w:hAnsi="Times New Roman" w:cs="Times New Roman"/>
          <w:sz w:val="24"/>
          <w:szCs w:val="24"/>
        </w:rPr>
      </w:pPr>
      <w:r w:rsidRPr="00897E8B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897E8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7052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97E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97E8B">
        <w:rPr>
          <w:rFonts w:ascii="Times New Roman" w:hAnsi="Times New Roman" w:cs="Times New Roman"/>
          <w:sz w:val="24"/>
          <w:szCs w:val="24"/>
        </w:rPr>
        <w:t xml:space="preserve"> </w:t>
      </w:r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>Stacked bar plot showing relative abundance of taxa present in 2</w:t>
      </w:r>
      <w:r w:rsidR="00897E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97E8B">
        <w:rPr>
          <w:rFonts w:ascii="Times New Roman" w:hAnsi="Times New Roman" w:cs="Times New Roman"/>
          <w:b/>
          <w:bCs/>
          <w:sz w:val="24"/>
          <w:szCs w:val="24"/>
        </w:rPr>
        <w:t>ay old</w:t>
      </w:r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gramStart"/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97E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97E8B">
        <w:rPr>
          <w:rFonts w:ascii="Times New Roman" w:hAnsi="Times New Roman" w:cs="Times New Roman"/>
          <w:b/>
          <w:bCs/>
          <w:sz w:val="24"/>
          <w:szCs w:val="24"/>
        </w:rPr>
        <w:t>ay</w:t>
      </w:r>
      <w:proofErr w:type="gramEnd"/>
      <w:r w:rsidR="00897E8B">
        <w:rPr>
          <w:rFonts w:ascii="Times New Roman" w:hAnsi="Times New Roman" w:cs="Times New Roman"/>
          <w:b/>
          <w:bCs/>
          <w:sz w:val="24"/>
          <w:szCs w:val="24"/>
        </w:rPr>
        <w:t xml:space="preserve"> old</w:t>
      </w:r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7E8B" w:rsidRPr="00897E8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. </w:t>
      </w:r>
      <w:proofErr w:type="spellStart"/>
      <w:r w:rsidR="00897E8B" w:rsidRPr="00897E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luzzii</w:t>
      </w:r>
      <w:proofErr w:type="spellEnd"/>
      <w:r w:rsidR="00897E8B" w:rsidRPr="00897E8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 xml:space="preserve">grouped by resistance phenotype. </w:t>
      </w:r>
      <w:r w:rsidR="00897E8B" w:rsidRPr="00897E8B">
        <w:rPr>
          <w:rFonts w:ascii="Times New Roman" w:hAnsi="Times New Roman" w:cs="Times New Roman"/>
          <w:sz w:val="24"/>
          <w:szCs w:val="24"/>
        </w:rPr>
        <w:t xml:space="preserve">Taxa are annotated to genus or lowest possible taxonomic level. Taxa present at less than 1% abundance are grouped together and coloured in grey. </w:t>
      </w:r>
    </w:p>
    <w:p w14:paraId="591CA07B" w14:textId="0F495291" w:rsidR="0024559A" w:rsidRPr="00897E8B" w:rsidRDefault="0024559A" w:rsidP="0024559A">
      <w:pPr>
        <w:rPr>
          <w:rFonts w:ascii="Times New Roman" w:hAnsi="Times New Roman" w:cs="Times New Roman"/>
          <w:sz w:val="24"/>
          <w:szCs w:val="24"/>
        </w:rPr>
      </w:pPr>
      <w:r w:rsidRPr="00897E8B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897E8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7052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97E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97E8B">
        <w:rPr>
          <w:rFonts w:ascii="Times New Roman" w:hAnsi="Times New Roman" w:cs="Times New Roman"/>
          <w:sz w:val="24"/>
          <w:szCs w:val="24"/>
        </w:rPr>
        <w:t xml:space="preserve"> </w:t>
      </w:r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 xml:space="preserve">Songbird model. </w:t>
      </w:r>
      <w:r w:rsidR="00897E8B" w:rsidRPr="00897E8B">
        <w:rPr>
          <w:rFonts w:ascii="Times New Roman" w:hAnsi="Times New Roman" w:cs="Times New Roman"/>
          <w:sz w:val="24"/>
          <w:szCs w:val="24"/>
        </w:rPr>
        <w:t>Blue line is trained on the dataset and is a predictor of model accuracy in contrast to the null hypothesis (orange). Illustrates the accuracy of model prediction and proportion of variance in microbial composition explained by resistance phenotype.</w:t>
      </w:r>
    </w:p>
    <w:p w14:paraId="29966532" w14:textId="613536A9" w:rsidR="00421D83" w:rsidRPr="00897E8B" w:rsidRDefault="00421D83" w:rsidP="00421D83">
      <w:pPr>
        <w:rPr>
          <w:rFonts w:ascii="Times New Roman" w:hAnsi="Times New Roman" w:cs="Times New Roman"/>
          <w:sz w:val="24"/>
          <w:szCs w:val="24"/>
        </w:rPr>
      </w:pPr>
      <w:r w:rsidRPr="00897E8B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897E8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7052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97E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97E8B">
        <w:rPr>
          <w:rFonts w:ascii="Times New Roman" w:hAnsi="Times New Roman" w:cs="Times New Roman"/>
          <w:sz w:val="24"/>
          <w:szCs w:val="24"/>
        </w:rPr>
        <w:t xml:space="preserve"> </w:t>
      </w:r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 xml:space="preserve">Volcano plot of differentially abundant bacterial taxa in </w:t>
      </w:r>
      <w:proofErr w:type="gramStart"/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>2-3 day</w:t>
      </w:r>
      <w:proofErr w:type="gramEnd"/>
      <w:r w:rsidR="00897E8B" w:rsidRPr="00897E8B">
        <w:rPr>
          <w:rFonts w:ascii="Times New Roman" w:hAnsi="Times New Roman" w:cs="Times New Roman"/>
          <w:b/>
          <w:bCs/>
          <w:sz w:val="24"/>
          <w:szCs w:val="24"/>
        </w:rPr>
        <w:t xml:space="preserve"> old </w:t>
      </w:r>
      <w:r w:rsidR="00897E8B" w:rsidRPr="00897E8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. </w:t>
      </w:r>
      <w:proofErr w:type="spellStart"/>
      <w:r w:rsidR="00897E8B" w:rsidRPr="00897E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luzzii</w:t>
      </w:r>
      <w:proofErr w:type="spellEnd"/>
      <w:r w:rsidR="00897E8B" w:rsidRPr="00897E8B">
        <w:rPr>
          <w:rFonts w:ascii="Times New Roman" w:hAnsi="Times New Roman" w:cs="Times New Roman"/>
          <w:sz w:val="24"/>
          <w:szCs w:val="24"/>
        </w:rPr>
        <w:t xml:space="preserve">, </w:t>
      </w:r>
      <w:r w:rsidR="00897E8B" w:rsidRPr="008B1E6A">
        <w:rPr>
          <w:rFonts w:ascii="Times New Roman" w:hAnsi="Times New Roman" w:cs="Times New Roman"/>
          <w:b/>
          <w:bCs/>
          <w:sz w:val="24"/>
          <w:szCs w:val="24"/>
        </w:rPr>
        <w:t>as computed by analysis of composition of microbiomes (ANCOM).</w:t>
      </w:r>
    </w:p>
    <w:p w14:paraId="5C7B6028" w14:textId="51069E97" w:rsidR="00897E8B" w:rsidRDefault="00897E8B" w:rsidP="000655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EBAB6F" w14:textId="77777777" w:rsidR="0024559A" w:rsidRDefault="0024559A">
      <w:pPr>
        <w:rPr>
          <w:rFonts w:ascii="Times New Roman" w:hAnsi="Times New Roman" w:cs="Times New Roman"/>
          <w:sz w:val="24"/>
          <w:szCs w:val="24"/>
        </w:rPr>
      </w:pPr>
    </w:p>
    <w:sectPr w:rsidR="0024559A" w:rsidSect="00BC61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08"/>
    <w:rsid w:val="000221AA"/>
    <w:rsid w:val="000655C1"/>
    <w:rsid w:val="000D2CCA"/>
    <w:rsid w:val="000E5D5E"/>
    <w:rsid w:val="000E7998"/>
    <w:rsid w:val="001268EB"/>
    <w:rsid w:val="00130273"/>
    <w:rsid w:val="00132D1B"/>
    <w:rsid w:val="001815D9"/>
    <w:rsid w:val="00182B6D"/>
    <w:rsid w:val="001962E8"/>
    <w:rsid w:val="001C4891"/>
    <w:rsid w:val="001F72BA"/>
    <w:rsid w:val="002430F8"/>
    <w:rsid w:val="0024559A"/>
    <w:rsid w:val="0027509B"/>
    <w:rsid w:val="002F4AAC"/>
    <w:rsid w:val="00315614"/>
    <w:rsid w:val="00355978"/>
    <w:rsid w:val="00421D83"/>
    <w:rsid w:val="00422603"/>
    <w:rsid w:val="005003D2"/>
    <w:rsid w:val="00524BDA"/>
    <w:rsid w:val="00583A17"/>
    <w:rsid w:val="005A4178"/>
    <w:rsid w:val="005B6418"/>
    <w:rsid w:val="00626B9E"/>
    <w:rsid w:val="0063407B"/>
    <w:rsid w:val="0067672A"/>
    <w:rsid w:val="006803E3"/>
    <w:rsid w:val="006809AC"/>
    <w:rsid w:val="00681E50"/>
    <w:rsid w:val="006B15C2"/>
    <w:rsid w:val="006C0008"/>
    <w:rsid w:val="006E3B7D"/>
    <w:rsid w:val="00700F65"/>
    <w:rsid w:val="00720229"/>
    <w:rsid w:val="0074063B"/>
    <w:rsid w:val="007652FA"/>
    <w:rsid w:val="007833CC"/>
    <w:rsid w:val="00823AB9"/>
    <w:rsid w:val="008577A7"/>
    <w:rsid w:val="00862537"/>
    <w:rsid w:val="0086278D"/>
    <w:rsid w:val="0087756D"/>
    <w:rsid w:val="00897E8B"/>
    <w:rsid w:val="008A6C09"/>
    <w:rsid w:val="008B1E6A"/>
    <w:rsid w:val="008D38AD"/>
    <w:rsid w:val="0096319F"/>
    <w:rsid w:val="0099019D"/>
    <w:rsid w:val="00A526A8"/>
    <w:rsid w:val="00A632A0"/>
    <w:rsid w:val="00A70521"/>
    <w:rsid w:val="00A753EC"/>
    <w:rsid w:val="00A843BE"/>
    <w:rsid w:val="00AA3E10"/>
    <w:rsid w:val="00B3035A"/>
    <w:rsid w:val="00B57E62"/>
    <w:rsid w:val="00BC6185"/>
    <w:rsid w:val="00BD715D"/>
    <w:rsid w:val="00BE76A2"/>
    <w:rsid w:val="00BF0AA3"/>
    <w:rsid w:val="00C531B2"/>
    <w:rsid w:val="00C90431"/>
    <w:rsid w:val="00CC44CA"/>
    <w:rsid w:val="00CE7885"/>
    <w:rsid w:val="00CF775E"/>
    <w:rsid w:val="00D429E2"/>
    <w:rsid w:val="00D77BE8"/>
    <w:rsid w:val="00DC051B"/>
    <w:rsid w:val="00DF5DD2"/>
    <w:rsid w:val="00E45A09"/>
    <w:rsid w:val="00E53FE1"/>
    <w:rsid w:val="00E83F61"/>
    <w:rsid w:val="00F1548B"/>
    <w:rsid w:val="00F31993"/>
    <w:rsid w:val="00F45302"/>
    <w:rsid w:val="00F8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2EDD6"/>
  <w15:chartTrackingRefBased/>
  <w15:docId w15:val="{634FEE2A-2668-2C48-B3AE-0BA1E47DB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63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Messenger</dc:creator>
  <cp:keywords/>
  <dc:description/>
  <cp:lastModifiedBy>Louisa Messenger</cp:lastModifiedBy>
  <cp:revision>16</cp:revision>
  <dcterms:created xsi:type="dcterms:W3CDTF">2021-02-18T09:45:00Z</dcterms:created>
  <dcterms:modified xsi:type="dcterms:W3CDTF">2021-03-15T10:48:00Z</dcterms:modified>
</cp:coreProperties>
</file>